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3B9E8" w14:textId="77777777" w:rsidR="003D652E" w:rsidRPr="004F0580" w:rsidRDefault="003D652E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7F52D62E" w14:textId="3AACEB97" w:rsidR="00DE48EA" w:rsidRPr="008C4A39" w:rsidRDefault="00822DC1" w:rsidP="00822DC1">
      <w:pPr>
        <w:rPr>
          <w:rFonts w:ascii="Times New Roman" w:hAnsi="Times New Roman" w:cs="Times New Roman"/>
          <w:sz w:val="24"/>
          <w:szCs w:val="24"/>
        </w:rPr>
      </w:pPr>
      <w:r w:rsidRPr="003B7CCB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3B7CCB">
        <w:rPr>
          <w:rFonts w:ascii="Times New Roman" w:hAnsi="Times New Roman" w:cs="Times New Roman"/>
          <w:sz w:val="24"/>
          <w:szCs w:val="24"/>
        </w:rPr>
        <w:t xml:space="preserve"> Proportion and counts of CD8⁺ T cell subsets following LPS exposure in wild-type and CD38 knockout mi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899"/>
        <w:gridCol w:w="1159"/>
        <w:gridCol w:w="4332"/>
        <w:gridCol w:w="1080"/>
        <w:gridCol w:w="1980"/>
        <w:gridCol w:w="1060"/>
        <w:gridCol w:w="1681"/>
      </w:tblGrid>
      <w:tr w:rsidR="00DE48EA" w:rsidRPr="00D05DFD" w14:paraId="1AD52224" w14:textId="77777777" w:rsidTr="00DE48EA">
        <w:trPr>
          <w:trHeight w:val="285"/>
        </w:trPr>
        <w:tc>
          <w:tcPr>
            <w:tcW w:w="805" w:type="dxa"/>
            <w:shd w:val="clear" w:color="auto" w:fill="ADADAD" w:themeFill="background2" w:themeFillShade="BF"/>
            <w:noWrap/>
            <w:hideMark/>
          </w:tcPr>
          <w:p w14:paraId="1AB70706" w14:textId="77777777" w:rsidR="00DE48EA" w:rsidRPr="00D05DFD" w:rsidRDefault="00DE48EA" w:rsidP="008C4A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utcome</w:t>
            </w:r>
          </w:p>
        </w:tc>
        <w:tc>
          <w:tcPr>
            <w:tcW w:w="899" w:type="dxa"/>
            <w:shd w:val="clear" w:color="auto" w:fill="ADADAD" w:themeFill="background2" w:themeFillShade="BF"/>
            <w:hideMark/>
          </w:tcPr>
          <w:p w14:paraId="7A95257A" w14:textId="77777777" w:rsidR="00DE48EA" w:rsidRPr="00D05DFD" w:rsidRDefault="00DE48EA" w:rsidP="008C4A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bset</w:t>
            </w:r>
          </w:p>
        </w:tc>
        <w:tc>
          <w:tcPr>
            <w:tcW w:w="1159" w:type="dxa"/>
            <w:shd w:val="clear" w:color="auto" w:fill="ADADAD" w:themeFill="background2" w:themeFillShade="BF"/>
            <w:noWrap/>
            <w:hideMark/>
          </w:tcPr>
          <w:p w14:paraId="46CBB148" w14:textId="77777777" w:rsidR="00DE48EA" w:rsidRPr="00D05DFD" w:rsidRDefault="00DE48EA" w:rsidP="008C4A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del</w:t>
            </w:r>
          </w:p>
        </w:tc>
        <w:tc>
          <w:tcPr>
            <w:tcW w:w="4332" w:type="dxa"/>
            <w:shd w:val="clear" w:color="auto" w:fill="ADADAD" w:themeFill="background2" w:themeFillShade="BF"/>
            <w:noWrap/>
            <w:hideMark/>
          </w:tcPr>
          <w:p w14:paraId="0F5CE9A8" w14:textId="77777777" w:rsidR="00DE48EA" w:rsidRPr="00D05DFD" w:rsidRDefault="00DE48EA" w:rsidP="008C4A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roups / Descriptives (mean ± SEM, n)</w:t>
            </w:r>
          </w:p>
        </w:tc>
        <w:tc>
          <w:tcPr>
            <w:tcW w:w="1080" w:type="dxa"/>
            <w:shd w:val="clear" w:color="auto" w:fill="ADADAD" w:themeFill="background2" w:themeFillShade="BF"/>
            <w:noWrap/>
            <w:hideMark/>
          </w:tcPr>
          <w:p w14:paraId="7A7C84FB" w14:textId="77777777" w:rsidR="00DE48EA" w:rsidRPr="00D05DFD" w:rsidRDefault="00DE48EA" w:rsidP="008C4A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atistic</w:t>
            </w:r>
          </w:p>
        </w:tc>
        <w:tc>
          <w:tcPr>
            <w:tcW w:w="1980" w:type="dxa"/>
            <w:shd w:val="clear" w:color="auto" w:fill="ADADAD" w:themeFill="background2" w:themeFillShade="BF"/>
            <w:noWrap/>
            <w:hideMark/>
          </w:tcPr>
          <w:p w14:paraId="16067ECE" w14:textId="77777777" w:rsidR="00DE48EA" w:rsidRPr="00D05DFD" w:rsidRDefault="00DE48EA" w:rsidP="008C4A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 (adjusted)</w:t>
            </w:r>
          </w:p>
        </w:tc>
        <w:tc>
          <w:tcPr>
            <w:tcW w:w="1060" w:type="dxa"/>
            <w:shd w:val="clear" w:color="auto" w:fill="ADADAD" w:themeFill="background2" w:themeFillShade="BF"/>
            <w:noWrap/>
            <w:hideMark/>
          </w:tcPr>
          <w:p w14:paraId="123B74CA" w14:textId="683A019F" w:rsidR="00DE48EA" w:rsidRPr="00D05DFD" w:rsidRDefault="00DE48EA" w:rsidP="008C4A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ffect size [95% CI]</w:t>
            </w:r>
          </w:p>
        </w:tc>
        <w:tc>
          <w:tcPr>
            <w:tcW w:w="1681" w:type="dxa"/>
            <w:shd w:val="clear" w:color="auto" w:fill="ADADAD" w:themeFill="background2" w:themeFillShade="BF"/>
            <w:noWrap/>
            <w:hideMark/>
          </w:tcPr>
          <w:p w14:paraId="0DFC1598" w14:textId="77777777" w:rsidR="00DE48EA" w:rsidRPr="00D05DFD" w:rsidRDefault="00DE48EA" w:rsidP="008C4A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ssumptions</w:t>
            </w:r>
          </w:p>
        </w:tc>
      </w:tr>
      <w:tr w:rsidR="00DE48EA" w:rsidRPr="00D05DFD" w14:paraId="2CF828C8" w14:textId="77777777" w:rsidTr="00DE48EA">
        <w:trPr>
          <w:trHeight w:val="1080"/>
        </w:trPr>
        <w:tc>
          <w:tcPr>
            <w:tcW w:w="805" w:type="dxa"/>
            <w:hideMark/>
          </w:tcPr>
          <w:p w14:paraId="7D8B8236" w14:textId="77777777" w:rsidR="00DE48EA" w:rsidRPr="00D05DFD" w:rsidRDefault="00DE48EA" w:rsidP="008C4A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% CD8+ T cells</w:t>
            </w:r>
          </w:p>
        </w:tc>
        <w:tc>
          <w:tcPr>
            <w:tcW w:w="899" w:type="dxa"/>
            <w:hideMark/>
          </w:tcPr>
          <w:p w14:paraId="6C0F483A" w14:textId="77777777" w:rsidR="00DE48EA" w:rsidRPr="00D05DFD" w:rsidRDefault="00DE48EA" w:rsidP="008C4A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bscript"/>
                <w14:ligatures w14:val="none"/>
              </w:rPr>
              <w:t>CM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_T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bscript"/>
                <w14:ligatures w14:val="none"/>
              </w:rPr>
              <w:t>EFF/EM</w:t>
            </w:r>
          </w:p>
        </w:tc>
        <w:tc>
          <w:tcPr>
            <w:tcW w:w="1159" w:type="dxa"/>
            <w:hideMark/>
          </w:tcPr>
          <w:p w14:paraId="2152C797" w14:textId="77777777" w:rsidR="00DE48EA" w:rsidRPr="00D05DFD" w:rsidRDefault="00DE48EA" w:rsidP="008C4A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wo-way ANOVA (Genotype × LPS)</w:t>
            </w:r>
          </w:p>
        </w:tc>
        <w:tc>
          <w:tcPr>
            <w:tcW w:w="4332" w:type="dxa"/>
            <w:hideMark/>
          </w:tcPr>
          <w:p w14:paraId="7FBFC2B2" w14:textId="0B483753" w:rsidR="00DE48EA" w:rsidRPr="00D05DFD" w:rsidRDefault="00DE48EA" w:rsidP="008C4A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D44lo: WT veh</w:t>
            </w:r>
            <w:r w:rsidR="007143A6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= 33 ± 8.57 (4); WT LPS = 42.68</w:t>
            </w:r>
            <w:r w:rsidR="007143A6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± 3.459(6); KO veh = 38 ± 1.87(4); KO LPS = 52.5 ±</w:t>
            </w:r>
            <w:r w:rsidR="007143A6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27(6). CD44hi: WT veh</w:t>
            </w:r>
            <w:r w:rsidR="007143A6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 w:rsidR="007143A6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6.25 ± 8.57 (4); WT LPS = 52.05</w:t>
            </w:r>
            <w:r w:rsidR="007143A6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± 5.28 (6); KO veh = 62 ± 1.87(4); KO LPS = 47.66 ±</w:t>
            </w:r>
            <w:r w:rsidR="007143A6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43 (6).</w:t>
            </w:r>
          </w:p>
        </w:tc>
        <w:tc>
          <w:tcPr>
            <w:tcW w:w="1080" w:type="dxa"/>
            <w:hideMark/>
          </w:tcPr>
          <w:p w14:paraId="7A9D1481" w14:textId="26FDF45C" w:rsidR="00DE48EA" w:rsidRPr="00D05DFD" w:rsidRDefault="00DE48EA" w:rsidP="008C4A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="008C4A39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3,</w:t>
            </w:r>
            <w:r w:rsidR="008C4A39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2)</w:t>
            </w:r>
            <w:r w:rsidR="008C4A39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 w:rsidR="008C4A39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.241</w:t>
            </w:r>
          </w:p>
        </w:tc>
        <w:tc>
          <w:tcPr>
            <w:tcW w:w="1980" w:type="dxa"/>
            <w:hideMark/>
          </w:tcPr>
          <w:p w14:paraId="7728A427" w14:textId="55AE3938" w:rsidR="00DE48EA" w:rsidRPr="00D05DFD" w:rsidRDefault="00DE48EA" w:rsidP="008C4A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D44lo:</w:t>
            </w:r>
            <w:r w:rsidR="008C4A39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T</w:t>
            </w:r>
            <w:r w:rsidR="008C4A39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eh</w:t>
            </w:r>
            <w:r w:rsidR="008C4A39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s.</w:t>
            </w:r>
            <w:r w:rsidR="008C4A39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D44hi:</w:t>
            </w:r>
            <w:r w:rsidR="008C4A39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T</w:t>
            </w:r>
            <w:r w:rsidR="008C4A39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eh</w:t>
            </w:r>
            <w:r w:rsidR="008C4A39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 = 0.0071.</w:t>
            </w:r>
          </w:p>
        </w:tc>
        <w:tc>
          <w:tcPr>
            <w:tcW w:w="1060" w:type="dxa"/>
            <w:hideMark/>
          </w:tcPr>
          <w:p w14:paraId="6D2E5FC8" w14:textId="45AF476C" w:rsidR="00DE48EA" w:rsidRPr="00D05DFD" w:rsidRDefault="00DE48EA" w:rsidP="008C4A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</w:t>
            </w:r>
            <w:r w:rsidR="008C4A39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.96</w:t>
            </w:r>
            <w:r w:rsidR="008C4A39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o</w:t>
            </w:r>
            <w:r w:rsidR="008C4A39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7.929</w:t>
            </w:r>
          </w:p>
        </w:tc>
        <w:tc>
          <w:tcPr>
            <w:tcW w:w="1681" w:type="dxa"/>
            <w:hideMark/>
          </w:tcPr>
          <w:p w14:paraId="271D5FFD" w14:textId="534B5722" w:rsidR="00DE48EA" w:rsidRPr="00D05DFD" w:rsidRDefault="00DE48EA" w:rsidP="008C4A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'Agostino-Pearson</w:t>
            </w:r>
            <w:r w:rsidR="008C4A39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mnibus</w:t>
            </w:r>
            <w:r w:rsidR="008C4A39"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05D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K2) = 0.6517</w:t>
            </w:r>
          </w:p>
        </w:tc>
      </w:tr>
      <w:tr w:rsidR="00DE48EA" w:rsidRPr="00D05DFD" w14:paraId="602B6256" w14:textId="77777777" w:rsidTr="00DE48EA">
        <w:trPr>
          <w:trHeight w:val="1200"/>
        </w:trPr>
        <w:tc>
          <w:tcPr>
            <w:tcW w:w="805" w:type="dxa"/>
            <w:hideMark/>
          </w:tcPr>
          <w:p w14:paraId="47413927" w14:textId="4B626B4A" w:rsidR="00DE48EA" w:rsidRPr="00301266" w:rsidRDefault="00DE48EA" w:rsidP="008C4A39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CD8+ T </w:t>
            </w:r>
            <w:r w:rsidR="005A479C"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ell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numbers</w:t>
            </w:r>
          </w:p>
        </w:tc>
        <w:tc>
          <w:tcPr>
            <w:tcW w:w="899" w:type="dxa"/>
            <w:hideMark/>
          </w:tcPr>
          <w:p w14:paraId="2C3A655C" w14:textId="77777777" w:rsidR="00DE48EA" w:rsidRPr="00301266" w:rsidRDefault="00DE48EA" w:rsidP="008C4A39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CM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_T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EFF/EM</w:t>
            </w:r>
          </w:p>
        </w:tc>
        <w:tc>
          <w:tcPr>
            <w:tcW w:w="1159" w:type="dxa"/>
            <w:hideMark/>
          </w:tcPr>
          <w:p w14:paraId="574F4C3E" w14:textId="77777777" w:rsidR="00DE48EA" w:rsidRPr="00301266" w:rsidRDefault="00DE48EA" w:rsidP="008C4A39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wo-way ANOVA (Genotype × LPS)</w:t>
            </w:r>
          </w:p>
        </w:tc>
        <w:tc>
          <w:tcPr>
            <w:tcW w:w="4332" w:type="dxa"/>
            <w:hideMark/>
          </w:tcPr>
          <w:p w14:paraId="182CCDDA" w14:textId="1CCF461B" w:rsidR="00DE48EA" w:rsidRPr="00301266" w:rsidRDefault="00DE48EA" w:rsidP="008C4A39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D44lo: WT veh</w:t>
            </w:r>
            <w:r w:rsidR="007143A6"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 847929.75 ± 191336.43 (4); WT LPS = 926660.66 ± 154956.04 (6); KO veh = 402888.5 ± 57533.72 (4); KO LPS = 646541.83 ± 112633.10 (6). CD44hi: WT veh</w:t>
            </w:r>
            <w:r w:rsidR="007143A6"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="009840B9"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145255.25</w:t>
            </w:r>
            <w:r w:rsidR="007143A6"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± 835292.88 (4); WT LPS = 1160479.83</w:t>
            </w:r>
            <w:r w:rsidR="007143A6"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± 181688.14 (6); KO veh = 644355.25 ± 55548.44 (4); KO LPS = 546685 ± 44240.31 (6).</w:t>
            </w:r>
          </w:p>
        </w:tc>
        <w:tc>
          <w:tcPr>
            <w:tcW w:w="1080" w:type="dxa"/>
            <w:hideMark/>
          </w:tcPr>
          <w:p w14:paraId="09E1EA2F" w14:textId="7DEE7277" w:rsidR="00DE48EA" w:rsidRPr="00301266" w:rsidRDefault="00DE48EA" w:rsidP="008C4A39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</w:t>
            </w:r>
            <w:r w:rsidR="008C4A39"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3,</w:t>
            </w:r>
            <w:r w:rsidR="008C4A39"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2)</w:t>
            </w:r>
            <w:r w:rsidR="008C4A39"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="008C4A39"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792</w:t>
            </w:r>
          </w:p>
        </w:tc>
        <w:tc>
          <w:tcPr>
            <w:tcW w:w="1980" w:type="dxa"/>
            <w:hideMark/>
          </w:tcPr>
          <w:p w14:paraId="3AE1B337" w14:textId="554C0F7D" w:rsidR="00DE48EA" w:rsidRPr="00301266" w:rsidRDefault="00DE48EA" w:rsidP="008C4A39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T veh CD44lo vs. CD44hi p = 0.0147; CD44hi WT veh vs. KO veh p</w:t>
            </w:r>
            <w:r w:rsidR="007143A6"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 0.0145; CD44hi WT LPS vs. KO LPS p</w:t>
            </w:r>
            <w:r w:rsidR="007143A6"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 0.0365</w:t>
            </w:r>
          </w:p>
        </w:tc>
        <w:tc>
          <w:tcPr>
            <w:tcW w:w="1060" w:type="dxa"/>
            <w:hideMark/>
          </w:tcPr>
          <w:p w14:paraId="7FA509E9" w14:textId="565D187F" w:rsidR="00DE48EA" w:rsidRPr="00301266" w:rsidRDefault="00DE48EA" w:rsidP="008C4A39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-</w:t>
            </w:r>
            <w:r w:rsidR="008C4A39"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2824</w:t>
            </w:r>
            <w:r w:rsidR="008C4A39"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o</w:t>
            </w:r>
            <w:r w:rsidR="008C4A39"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-0.03301</w:t>
            </w:r>
          </w:p>
        </w:tc>
        <w:tc>
          <w:tcPr>
            <w:tcW w:w="1681" w:type="dxa"/>
            <w:hideMark/>
          </w:tcPr>
          <w:p w14:paraId="797A340A" w14:textId="3DA578BC" w:rsidR="00DE48EA" w:rsidRPr="00301266" w:rsidRDefault="00DE48EA" w:rsidP="008C4A39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“Non-normal distribution Log-10 -</w:t>
            </w:r>
            <w:r w:rsidR="005A479C"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ransformed</w:t>
            </w:r>
            <w:r w:rsidRPr="0030126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data analysis applied"</w:t>
            </w:r>
          </w:p>
        </w:tc>
      </w:tr>
    </w:tbl>
    <w:p w14:paraId="21D86283" w14:textId="27EF8F6F" w:rsidR="00822DC1" w:rsidRPr="003B7CCB" w:rsidRDefault="00822DC1" w:rsidP="00822DC1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3B7CC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tatistical comparison of CD44lo (TCM) and CD44hi (TEFF/EM) CD8⁺ T cell subsets between genotypes and treatments. Data analyzed by Two-way ANOVA presented as mean ± SEM. The D’Agostino–Pearson and Shapiro–Wilk tests were used to assess normality.</w:t>
      </w:r>
    </w:p>
    <w:p w14:paraId="4F420B39" w14:textId="371AB777" w:rsidR="003D652E" w:rsidRPr="004F0580" w:rsidRDefault="003D652E" w:rsidP="003D652E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sectPr w:rsidR="003D652E" w:rsidRPr="004F0580" w:rsidSect="003D652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52E"/>
    <w:rsid w:val="00067FA4"/>
    <w:rsid w:val="001C5AE6"/>
    <w:rsid w:val="002025FB"/>
    <w:rsid w:val="00230B72"/>
    <w:rsid w:val="00301266"/>
    <w:rsid w:val="003527ED"/>
    <w:rsid w:val="003B7CCB"/>
    <w:rsid w:val="003D652E"/>
    <w:rsid w:val="004F0580"/>
    <w:rsid w:val="005A479C"/>
    <w:rsid w:val="005D331F"/>
    <w:rsid w:val="0063790C"/>
    <w:rsid w:val="006B2E3A"/>
    <w:rsid w:val="007143A6"/>
    <w:rsid w:val="00822DC1"/>
    <w:rsid w:val="008308AF"/>
    <w:rsid w:val="008C4A39"/>
    <w:rsid w:val="009675BB"/>
    <w:rsid w:val="009840B9"/>
    <w:rsid w:val="00A10579"/>
    <w:rsid w:val="00A806EF"/>
    <w:rsid w:val="00AE5464"/>
    <w:rsid w:val="00AE786B"/>
    <w:rsid w:val="00D05DFD"/>
    <w:rsid w:val="00DE48EA"/>
    <w:rsid w:val="00E65D27"/>
    <w:rsid w:val="00F4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26FC05"/>
  <w15:chartTrackingRefBased/>
  <w15:docId w15:val="{8B10BACF-148A-46A5-A68C-DE8C686EF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52E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65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MX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5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52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MX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52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MX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52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MX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52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MX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52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MX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52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MX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52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5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5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5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5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5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5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5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5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5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5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itleChar">
    <w:name w:val="Title Char"/>
    <w:basedOn w:val="DefaultParagraphFont"/>
    <w:link w:val="Title"/>
    <w:uiPriority w:val="10"/>
    <w:rsid w:val="003D65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52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itleChar">
    <w:name w:val="Subtitle Char"/>
    <w:basedOn w:val="DefaultParagraphFont"/>
    <w:link w:val="Subtitle"/>
    <w:uiPriority w:val="11"/>
    <w:rsid w:val="003D65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52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s-MX"/>
    </w:rPr>
  </w:style>
  <w:style w:type="character" w:customStyle="1" w:styleId="QuoteChar">
    <w:name w:val="Quote Char"/>
    <w:basedOn w:val="DefaultParagraphFont"/>
    <w:link w:val="Quote"/>
    <w:uiPriority w:val="29"/>
    <w:rsid w:val="003D65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52E"/>
    <w:pPr>
      <w:spacing w:line="278" w:lineRule="auto"/>
      <w:ind w:left="720"/>
      <w:contextualSpacing/>
    </w:pPr>
    <w:rPr>
      <w:sz w:val="24"/>
      <w:szCs w:val="24"/>
      <w:lang w:val="es-MX"/>
    </w:rPr>
  </w:style>
  <w:style w:type="character" w:styleId="IntenseEmphasis">
    <w:name w:val="Intense Emphasis"/>
    <w:basedOn w:val="DefaultParagraphFont"/>
    <w:uiPriority w:val="21"/>
    <w:qFormat/>
    <w:rsid w:val="003D65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5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s-MX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5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52E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D652E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DE4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sta Hernandez Mario Eduardo</dc:creator>
  <cp:keywords/>
  <dc:description/>
  <cp:lastModifiedBy>Laura Niven</cp:lastModifiedBy>
  <cp:revision>9</cp:revision>
  <dcterms:created xsi:type="dcterms:W3CDTF">2025-11-13T17:36:00Z</dcterms:created>
  <dcterms:modified xsi:type="dcterms:W3CDTF">2025-11-20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cbe133-61ed-483c-90e6-89badf8858db</vt:lpwstr>
  </property>
</Properties>
</file>